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301"/>
        <w:gridCol w:w="10427"/>
        <w:gridCol w:w="954"/>
      </w:tblGrid>
      <w:tr w:rsidR="00F01590" w:rsidRPr="00AC35E1" w14:paraId="260084EA" w14:textId="3F85860C" w:rsidTr="00F01590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117B827" w14:textId="06E050B9" w:rsidR="00F01590" w:rsidRPr="00AC35E1" w:rsidRDefault="00F01590" w:rsidP="00526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26"/>
            <w:r w:rsidRPr="00AC35E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1049B7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AC35E1">
              <w:rPr>
                <w:rFonts w:ascii="Times New Roman" w:hAnsi="Times New Roman" w:cs="Times New Roman"/>
                <w:b/>
                <w:bCs/>
              </w:rPr>
              <w:t>. Summary of the regulatory roles of vimentin in RNA virus infections</w:t>
            </w:r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452DB" w14:textId="77777777" w:rsidR="00F01590" w:rsidRPr="00AC35E1" w:rsidRDefault="00F01590" w:rsidP="00526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01590" w:rsidRPr="00AC35E1" w14:paraId="19356ACD" w14:textId="099B3C88" w:rsidTr="00F01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A6B4" w14:textId="4915E89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216252091"/>
            <w:r w:rsidRPr="00AC35E1"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ADC9" w14:textId="41881DB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35E1">
              <w:rPr>
                <w:rFonts w:ascii="Times New Roman" w:hAnsi="Times New Roman" w:cs="Times New Roman"/>
                <w:b/>
                <w:bCs/>
              </w:rPr>
              <w:t>Viral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D9F4" w14:textId="45A58580" w:rsidR="00F01590" w:rsidRPr="00AC35E1" w:rsidRDefault="00F01590" w:rsidP="00526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35E1">
              <w:rPr>
                <w:rFonts w:ascii="Times New Roman" w:hAnsi="Times New Roman" w:cs="Times New Roman"/>
                <w:b/>
                <w:bCs/>
              </w:rPr>
              <w:t>Regulatory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DDDE3" w14:textId="6161647E" w:rsidR="00F01590" w:rsidRPr="00AC35E1" w:rsidRDefault="00F01590" w:rsidP="005263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f.</w:t>
            </w:r>
          </w:p>
        </w:tc>
      </w:tr>
      <w:bookmarkEnd w:id="1"/>
      <w:tr w:rsidR="00F01590" w:rsidRPr="00AC35E1" w14:paraId="21E61385" w14:textId="48E62073" w:rsidTr="00F0159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13B9C4" w14:textId="7D8C68B1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Influenza vi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60E308" w14:textId="3606C9C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12"/>
            <w:r w:rsidRPr="00AC35E1">
              <w:rPr>
                <w:rFonts w:ascii="Times New Roman" w:hAnsi="Times New Roman" w:cs="Times New Roman"/>
              </w:rPr>
              <w:t>PB2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F27176" w14:textId="0AED4509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IAV enhances replication by upregulating miR-1290 to suppress vimentin, causing nuclear retention of vRNP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77A8D7" w14:textId="129A2F65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9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1AFD315" w14:textId="6C952628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37FE5AEF" w14:textId="15E4B0A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6695077" w14:textId="122170D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40D58C" w14:textId="3F3082A8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promotes the entry and replication of H9N2 AIV through its interaction with the HA protei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0E5B582" w14:textId="27DA461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</w:t>
            </w:r>
            <w:r w:rsidR="001D388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75C7837" w14:textId="77710222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7D552D9" w14:textId="6EF12DC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61EFD0A" w14:textId="1388B5EA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DE3AC0" w14:textId="585690CB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promotes IAV replication by facilitating its endosomal trafficking, acidification, and subsequent genome release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56BBE40" w14:textId="47688000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1D38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646A828" w14:textId="516E664E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73E6FF0" w14:textId="7CDA9166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6B7055D" w14:textId="7EB791F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55BFDD" w14:textId="3666F84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knockout promotes viral replication by exacerbating the AIV-induced elevation of cholesterol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3579C00" w14:textId="69538A2E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47A02190" w14:textId="2308616D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E922E38" w14:textId="3A15BCB9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FB020B8" w14:textId="6368C21F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E3F7EE" w14:textId="69CAB129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enhances IAV membrane fusion and genome release by promoting transport from early to late endosomes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38E59A2" w14:textId="043BDF8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1D38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5F2FCA2" w14:textId="571156D2" w:rsidTr="00F01590">
        <w:tc>
          <w:tcPr>
            <w:tcW w:w="0" w:type="auto"/>
            <w:vAlign w:val="center"/>
          </w:tcPr>
          <w:p w14:paraId="656211E0" w14:textId="5734698B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SARS-CoV</w:t>
            </w:r>
          </w:p>
        </w:tc>
        <w:tc>
          <w:tcPr>
            <w:tcW w:w="0" w:type="auto"/>
            <w:vAlign w:val="center"/>
          </w:tcPr>
          <w:p w14:paraId="7E549E34" w14:textId="55B0E300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6"/>
            <w:r w:rsidRPr="00AC35E1">
              <w:rPr>
                <w:rFonts w:ascii="Times New Roman" w:hAnsi="Times New Roman" w:cs="Times New Roman"/>
              </w:rPr>
              <w:t>Spike protein</w:t>
            </w:r>
            <w:bookmarkEnd w:id="3"/>
          </w:p>
        </w:tc>
        <w:tc>
          <w:tcPr>
            <w:tcW w:w="0" w:type="auto"/>
          </w:tcPr>
          <w:p w14:paraId="0F463D4F" w14:textId="4FAF5405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acts as a SARS-CoV receptor; its interaction with the spike protein upregulates its surface expression, promoting viral attachment and entry.</w:t>
            </w:r>
          </w:p>
        </w:tc>
        <w:tc>
          <w:tcPr>
            <w:tcW w:w="0" w:type="auto"/>
          </w:tcPr>
          <w:p w14:paraId="4F3C8E41" w14:textId="47CCB5D5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BDA66C7" w14:textId="612A36E4" w:rsidTr="00F01590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0464CCEC" w14:textId="064D596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2A163095" w14:textId="79439873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19"/>
            <w:r w:rsidRPr="00AC35E1">
              <w:rPr>
                <w:rFonts w:ascii="Times New Roman" w:hAnsi="Times New Roman" w:cs="Times New Roman"/>
              </w:rPr>
              <w:t>Spike protein</w:t>
            </w:r>
            <w:bookmarkEnd w:id="4"/>
          </w:p>
        </w:tc>
        <w:tc>
          <w:tcPr>
            <w:tcW w:w="0" w:type="auto"/>
            <w:shd w:val="clear" w:color="auto" w:fill="BFBFBF" w:themeFill="background1" w:themeFillShade="BF"/>
          </w:tcPr>
          <w:p w14:paraId="30529C78" w14:textId="11BD999A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acts as a co-receptor for SARS-CoV-2, interacting with the spike protein and cooperating with ACE2 to mediate viral adsorption and entr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B88BC85" w14:textId="22BADA5E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40</w:t>
            </w:r>
            <w:r w:rsidR="00B216A3">
              <w:rPr>
                <w:rFonts w:ascii="Times New Roman" w:hAnsi="Times New Roman" w:cs="Times New Roman" w:hint="eastAsia"/>
              </w:rPr>
              <w:t>, 4</w:t>
            </w:r>
            <w:r w:rsidR="001D3883">
              <w:rPr>
                <w:rFonts w:ascii="Times New Roman" w:hAnsi="Times New Roman" w:cs="Times New Roman" w:hint="eastAsia"/>
              </w:rPr>
              <w:t>2</w:t>
            </w:r>
            <w:r w:rsidR="00B216A3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1D38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BA5AC57" w14:textId="37B4FF2D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47C81AA8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5" w:name="_Hlk216194043"/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2B3835C" w14:textId="7836D33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BC34295" w14:textId="36F15576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promotes SARS-CoV-2 entry by interacting with the spike protein, an interaction effectively blocked by the CR3022 antibod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5AE386A" w14:textId="400CBF57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bookmarkEnd w:id="5"/>
      <w:tr w:rsidR="00F01590" w:rsidRPr="00AC35E1" w14:paraId="122BF445" w14:textId="77B716E4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8C5365A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0C31BCB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80E39AE" w14:textId="5FF8488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novel recombinant vimentin rod domain binds the viral spike protein with high affinity, blocking its interaction with ACE2 to inhibit replication and attenuate pathogenicit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5F6279B" w14:textId="6D948788" w:rsidR="00F01590" w:rsidRPr="00AC35E1" w:rsidRDefault="00B216A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2</w:t>
            </w:r>
            <w:r w:rsidR="001D38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6429F688" w14:textId="0F5A4C0A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3748738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4874394C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DC6FD2A" w14:textId="464CE94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interaction between vimentin and the spike protein may occur at specific cell surface locations, including ciliary structures, which can serve as docking platforms for SARS-CoV-2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623D03C" w14:textId="7A9AB267" w:rsidR="00F01590" w:rsidRPr="00AC35E1" w:rsidRDefault="00B216A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</w:t>
            </w:r>
            <w:r w:rsidR="001D38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C7CA2F9" w14:textId="76F854E7" w:rsidTr="00F01590">
        <w:tc>
          <w:tcPr>
            <w:tcW w:w="0" w:type="auto"/>
            <w:vMerge w:val="restart"/>
            <w:vAlign w:val="center"/>
          </w:tcPr>
          <w:p w14:paraId="0C2F36D1" w14:textId="5BF871E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1"/>
            <w:r w:rsidRPr="00AC35E1">
              <w:rPr>
                <w:rFonts w:ascii="Times New Roman" w:hAnsi="Times New Roman" w:cs="Times New Roman"/>
              </w:rPr>
              <w:t>DENV</w:t>
            </w:r>
            <w:bookmarkEnd w:id="6"/>
          </w:p>
        </w:tc>
        <w:tc>
          <w:tcPr>
            <w:tcW w:w="0" w:type="auto"/>
            <w:vAlign w:val="center"/>
          </w:tcPr>
          <w:p w14:paraId="0A569CE3" w14:textId="297313F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S1</w:t>
            </w:r>
          </w:p>
        </w:tc>
        <w:tc>
          <w:tcPr>
            <w:tcW w:w="0" w:type="auto"/>
          </w:tcPr>
          <w:p w14:paraId="37CD6358" w14:textId="00F79FDA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Disrupting vimentin disassembles its complex with host hnRNPs and viral NS1, inhibiting key protein expression and blocking DENV replication and release.</w:t>
            </w:r>
          </w:p>
        </w:tc>
        <w:tc>
          <w:tcPr>
            <w:tcW w:w="0" w:type="auto"/>
          </w:tcPr>
          <w:p w14:paraId="2FDE0A38" w14:textId="20E2A1DF" w:rsidR="00F01590" w:rsidRPr="00AC35E1" w:rsidRDefault="00B216A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1D3883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BF5130A" w14:textId="743ADA30" w:rsidTr="00F01590">
        <w:tc>
          <w:tcPr>
            <w:tcW w:w="0" w:type="auto"/>
            <w:vMerge/>
            <w:vAlign w:val="center"/>
          </w:tcPr>
          <w:p w14:paraId="0C74773F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0F5A6A" w14:textId="1BEEECF1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S4A</w:t>
            </w:r>
          </w:p>
        </w:tc>
        <w:tc>
          <w:tcPr>
            <w:tcW w:w="0" w:type="auto"/>
          </w:tcPr>
          <w:p w14:paraId="470C8CFE" w14:textId="726AA97E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bookmarkStart w:id="7" w:name="OLE_LINK142"/>
            <w:r w:rsidRPr="00AC35E1">
              <w:rPr>
                <w:rFonts w:ascii="Times New Roman" w:hAnsi="Times New Roman" w:cs="Times New Roman"/>
              </w:rPr>
              <w:t xml:space="preserve">The DENV </w:t>
            </w:r>
            <w:bookmarkStart w:id="8" w:name="OLE_LINK28"/>
            <w:r w:rsidRPr="00AC35E1">
              <w:rPr>
                <w:rFonts w:ascii="Times New Roman" w:hAnsi="Times New Roman" w:cs="Times New Roman"/>
              </w:rPr>
              <w:t xml:space="preserve">NS4A </w:t>
            </w:r>
            <w:bookmarkEnd w:id="8"/>
            <w:r w:rsidRPr="00AC35E1">
              <w:rPr>
                <w:rFonts w:ascii="Times New Roman" w:hAnsi="Times New Roman" w:cs="Times New Roman"/>
              </w:rPr>
              <w:t>protein interacts with vimentin, inducing its structural rearrangement to enhance the aggregation of viral replication complexes, thereby promoting viral replication.</w:t>
            </w:r>
            <w:bookmarkEnd w:id="7"/>
          </w:p>
        </w:tc>
        <w:tc>
          <w:tcPr>
            <w:tcW w:w="0" w:type="auto"/>
          </w:tcPr>
          <w:p w14:paraId="10D14718" w14:textId="545D08A7" w:rsidR="00F01590" w:rsidRPr="00AC35E1" w:rsidRDefault="00B216A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1D38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69ECE4F" w14:textId="47A12DAC" w:rsidTr="00F01590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2F1383C7" w14:textId="7BAC015B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DENV-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AB34442" w14:textId="017BBD06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EDII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A4E5F15" w14:textId="58753C96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 xml:space="preserve">The EDIII domain of the </w:t>
            </w:r>
            <w:bookmarkStart w:id="9" w:name="OLE_LINK102"/>
            <w:r w:rsidRPr="00AC35E1">
              <w:rPr>
                <w:rFonts w:ascii="Times New Roman" w:hAnsi="Times New Roman" w:cs="Times New Roman"/>
              </w:rPr>
              <w:t xml:space="preserve">DENV-2 </w:t>
            </w:r>
            <w:bookmarkEnd w:id="9"/>
            <w:r w:rsidRPr="00AC35E1">
              <w:rPr>
                <w:rFonts w:ascii="Times New Roman" w:hAnsi="Times New Roman" w:cs="Times New Roman"/>
              </w:rPr>
              <w:t>envelope protein promotes viral attachment to host cells by interacting with vimenti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62040B" w14:textId="2D99B989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</w:t>
            </w:r>
            <w:r w:rsidR="001D38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0B818D1" w14:textId="0441C456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BD22280" w14:textId="7A67D039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7825FF1" w14:textId="629019F1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A7796B" w14:textId="1A8651BA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bookmarkStart w:id="10" w:name="OLE_LINK30"/>
            <w:r w:rsidRPr="00AC35E1">
              <w:rPr>
                <w:rFonts w:ascii="Times New Roman" w:hAnsi="Times New Roman" w:cs="Times New Roman"/>
              </w:rPr>
              <w:t>DENV-2</w:t>
            </w:r>
            <w:bookmarkEnd w:id="10"/>
            <w:r w:rsidRPr="00AC35E1">
              <w:rPr>
                <w:rFonts w:ascii="Times New Roman" w:hAnsi="Times New Roman" w:cs="Times New Roman"/>
              </w:rPr>
              <w:t xml:space="preserve"> disrupts vimentin's antiviral function by inducing its structural redistribu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A15BC68" w14:textId="0A42FF32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1D388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314BE04" w14:textId="5EE9BF37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2A2868A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010594E" w14:textId="4D40236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E3EB630" w14:textId="1B523877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DENV-2 activates host ROCK kinase to induce vimentin phosphorylation, promoting its perinuclear rearrangement and thereby facilitating viral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8598E3A" w14:textId="1541A414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20491F72" w14:textId="2EB21A78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FE79935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2ED8ABB" w14:textId="309AA24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EFE0CF" w14:textId="4AE00E21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DENV-2 overcomes vimentin's inhibition in neuronal cells by inducing its phosphorylation and solubilization, promoting its replication and exacerbating pathogenicity in mice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AE2771" w14:textId="46155F2C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2D579A4" w14:textId="112BD639" w:rsidTr="00F01590">
        <w:tc>
          <w:tcPr>
            <w:tcW w:w="0" w:type="auto"/>
            <w:vMerge w:val="restart"/>
            <w:vAlign w:val="center"/>
          </w:tcPr>
          <w:p w14:paraId="6D101BBA" w14:textId="1B7349E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11" w:name="OLE_LINK103"/>
            <w:r w:rsidRPr="00AC35E1">
              <w:rPr>
                <w:rFonts w:ascii="Times New Roman" w:hAnsi="Times New Roman" w:cs="Times New Roman"/>
              </w:rPr>
              <w:t>PRRSV</w:t>
            </w:r>
            <w:bookmarkEnd w:id="11"/>
          </w:p>
        </w:tc>
        <w:tc>
          <w:tcPr>
            <w:tcW w:w="0" w:type="auto"/>
            <w:vAlign w:val="center"/>
          </w:tcPr>
          <w:p w14:paraId="1E04A0D7" w14:textId="23D86882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0" w:type="auto"/>
          </w:tcPr>
          <w:p w14:paraId="329B0BBB" w14:textId="205EECC9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As a known receptor for PRRSV, cellular vimentin interacts with the viral NSP2 protein to form a complex, thereby synergistically promoting viral attachment and replication.</w:t>
            </w:r>
          </w:p>
        </w:tc>
        <w:tc>
          <w:tcPr>
            <w:tcW w:w="0" w:type="auto"/>
          </w:tcPr>
          <w:p w14:paraId="59C5F6B7" w14:textId="20D3AA99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10C1BFD" w14:textId="1A96A931" w:rsidTr="00F01590">
        <w:tc>
          <w:tcPr>
            <w:tcW w:w="0" w:type="auto"/>
            <w:vMerge/>
            <w:vAlign w:val="center"/>
          </w:tcPr>
          <w:p w14:paraId="14F3709F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344BD8" w14:textId="7AFBED6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ANXA2/N</w:t>
            </w:r>
          </w:p>
        </w:tc>
        <w:tc>
          <w:tcPr>
            <w:tcW w:w="0" w:type="auto"/>
          </w:tcPr>
          <w:p w14:paraId="234E8446" w14:textId="4E17D83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interaction between vimentin and the PRRSV ANXA2 protein facilitates its subsequent binding to the viral N protein, thereby enhancing viral replication.</w:t>
            </w:r>
          </w:p>
        </w:tc>
        <w:tc>
          <w:tcPr>
            <w:tcW w:w="0" w:type="auto"/>
          </w:tcPr>
          <w:p w14:paraId="20E5870F" w14:textId="417B7889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1D38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47932A2C" w14:textId="207AFE27" w:rsidTr="00F01590">
        <w:tc>
          <w:tcPr>
            <w:tcW w:w="0" w:type="auto"/>
            <w:vMerge/>
            <w:vAlign w:val="center"/>
          </w:tcPr>
          <w:p w14:paraId="79760A07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6BA3F5" w14:textId="42B89E01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C7DB9C1" w14:textId="2A3F283D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As a core component of the viral receptor complex, vimentin not only mediates PRRSV entry but also regulates its intracellular trafficking.</w:t>
            </w:r>
          </w:p>
        </w:tc>
        <w:tc>
          <w:tcPr>
            <w:tcW w:w="0" w:type="auto"/>
          </w:tcPr>
          <w:p w14:paraId="2974DE62" w14:textId="1E3336CC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CD114A3" w14:textId="038422A2" w:rsidTr="00F01590">
        <w:tc>
          <w:tcPr>
            <w:tcW w:w="0" w:type="auto"/>
            <w:vMerge/>
            <w:vAlign w:val="center"/>
          </w:tcPr>
          <w:p w14:paraId="03DDE854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268001" w14:textId="3F9263A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709ADFC" w14:textId="34812A45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bookmarkStart w:id="12" w:name="OLE_LINK125"/>
            <w:r w:rsidRPr="00AC35E1">
              <w:rPr>
                <w:rFonts w:ascii="Times New Roman" w:hAnsi="Times New Roman" w:cs="Times New Roman"/>
              </w:rPr>
              <w:t>Vimentin works in concert with other cytoskeletal structures to transport the virus to the perinuclear region</w:t>
            </w:r>
            <w:bookmarkEnd w:id="12"/>
            <w:r w:rsidRPr="00AC35E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F3149D5" w14:textId="07E2E58D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10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91C1573" w14:textId="20EA7E4C" w:rsidTr="00F01590">
        <w:tc>
          <w:tcPr>
            <w:tcW w:w="0" w:type="auto"/>
            <w:vMerge/>
            <w:vAlign w:val="center"/>
          </w:tcPr>
          <w:p w14:paraId="2AA58C04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F933B8" w14:textId="6E05EEF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241F183" w14:textId="30B852CF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PRRSV activates host CaMKIIγ to phosphorylate vimentin, inducing its reorganization into a cage-like structure that encases viral replication complexes to promote viral replication.</w:t>
            </w:r>
          </w:p>
        </w:tc>
        <w:tc>
          <w:tcPr>
            <w:tcW w:w="0" w:type="auto"/>
          </w:tcPr>
          <w:p w14:paraId="5EFBDE48" w14:textId="34634E0D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1D38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3571A559" w14:textId="7F8B6497" w:rsidTr="00F01590">
        <w:tc>
          <w:tcPr>
            <w:tcW w:w="0" w:type="auto"/>
            <w:vMerge/>
            <w:vAlign w:val="center"/>
          </w:tcPr>
          <w:p w14:paraId="065F43DF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BB7DBC" w14:textId="745F234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6D33FDC" w14:textId="2B6BD5E1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As a receptor for PRRSV, vimentin expression is significantly upregulated following infection.</w:t>
            </w:r>
          </w:p>
        </w:tc>
        <w:tc>
          <w:tcPr>
            <w:tcW w:w="0" w:type="auto"/>
          </w:tcPr>
          <w:p w14:paraId="219EFF66" w14:textId="540238FA" w:rsidR="00F01590" w:rsidRPr="00AC35E1" w:rsidRDefault="008C0919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1F9C703" w14:textId="6BB8C059" w:rsidTr="00F01590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4C16456F" w14:textId="081256BF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JEV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D72A272" w14:textId="42969CDA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CEB135" w14:textId="5131A7B6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acts as a key receptor for JEV, and its interaction with the viral E protein is crucial for infection; disrupting this binding can effectively block viral entr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9B7FD6F" w14:textId="14E90DC5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00B8862" w14:textId="128262C5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1870E7C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543838A" w14:textId="574ECA79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S1, NS1’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A1A0C77" w14:textId="41399258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JEV co-opts vimentin via NS1/NS1’-mediated CDK1-PLK1 activation, forming an ER-derived cage to facilitate its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F13D212" w14:textId="79309017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1D38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4E2428B" w14:textId="266EC05A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008DFAEC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1DFCF81" w14:textId="4AA0A13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228624D" w14:textId="30DA195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D2R stimulation enhances JEV infection by upregulating surface vimentin through PLC activ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D5FEF0" w14:textId="574F6F54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EB99E3F" w14:textId="09A1E02F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0BE28A1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A29675B" w14:textId="0F554B9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16ED0BE" w14:textId="7E6788E0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As a JEV receptor, the cell-specific expression of vimentin—high in neural progenitor and glial cells but low in mature neurons—dictates cellular susceptibility and tropism by governing the initial viral binding and entry stage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22217E3" w14:textId="506D1DE3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2AC4FB2" w14:textId="10FB1B67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2C34791C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416F1DF" w14:textId="619E3D0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F49FBE3" w14:textId="225C89E5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acts as a potential receptor for JEV. When fused with an Fc fragment, it can bind JEV particles in vitro, thereby inhibiting viral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C56EEA3" w14:textId="50D9AB55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3</w:t>
            </w:r>
            <w:r w:rsidR="001D3883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9494C9E" w14:textId="7E0DA57C" w:rsidTr="00F01590">
        <w:tc>
          <w:tcPr>
            <w:tcW w:w="0" w:type="auto"/>
            <w:vMerge w:val="restart"/>
            <w:vAlign w:val="center"/>
          </w:tcPr>
          <w:p w14:paraId="4AC93674" w14:textId="34A5B6AA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104"/>
            <w:r w:rsidRPr="00AC35E1">
              <w:rPr>
                <w:rFonts w:ascii="Times New Roman" w:hAnsi="Times New Roman" w:cs="Times New Roman"/>
              </w:rPr>
              <w:t>HCV</w:t>
            </w:r>
            <w:bookmarkEnd w:id="13"/>
          </w:p>
        </w:tc>
        <w:tc>
          <w:tcPr>
            <w:tcW w:w="0" w:type="auto"/>
            <w:vAlign w:val="center"/>
          </w:tcPr>
          <w:p w14:paraId="243ACAD9" w14:textId="1B89FA76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0" w:type="auto"/>
          </w:tcPr>
          <w:p w14:paraId="7E849DFA" w14:textId="16B2D88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specifically interacts with the viral envelope protein E1 via its N-terminal domain, thereby facilitating efficient cell-to-cell spread of HCV.</w:t>
            </w:r>
          </w:p>
        </w:tc>
        <w:tc>
          <w:tcPr>
            <w:tcW w:w="0" w:type="auto"/>
          </w:tcPr>
          <w:p w14:paraId="6C928C6E" w14:textId="24A9C073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</w:t>
            </w:r>
            <w:r w:rsidR="001D3883"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4880FDC" w14:textId="4D223C4A" w:rsidTr="00F01590">
        <w:tc>
          <w:tcPr>
            <w:tcW w:w="0" w:type="auto"/>
            <w:vMerge/>
            <w:vAlign w:val="center"/>
          </w:tcPr>
          <w:p w14:paraId="07452E23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07BB27" w14:textId="5642AC50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7A370C1" w14:textId="4AB467E6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bookmarkStart w:id="14" w:name="OLE_LINK127"/>
            <w:r w:rsidRPr="00AC35E1">
              <w:rPr>
                <w:rFonts w:ascii="Times New Roman" w:hAnsi="Times New Roman" w:cs="Times New Roman"/>
              </w:rPr>
              <w:t>High concentrations of vimentin can inhibit HCV replication by promoting the degradation of the viral core protein.</w:t>
            </w:r>
            <w:bookmarkEnd w:id="14"/>
          </w:p>
        </w:tc>
        <w:tc>
          <w:tcPr>
            <w:tcW w:w="0" w:type="auto"/>
          </w:tcPr>
          <w:p w14:paraId="356FC51D" w14:textId="0C255230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69CCA0E1" w14:textId="1BE9C866" w:rsidTr="00F01590">
        <w:tc>
          <w:tcPr>
            <w:tcW w:w="0" w:type="auto"/>
            <w:vMerge/>
            <w:vAlign w:val="center"/>
          </w:tcPr>
          <w:p w14:paraId="0754C5B4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312C1B" w14:textId="56D9509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B75FDF9" w14:textId="62EF4FC4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enhances HCV replication by promoting the proliferation of viral RNA.</w:t>
            </w:r>
          </w:p>
        </w:tc>
        <w:tc>
          <w:tcPr>
            <w:tcW w:w="0" w:type="auto"/>
          </w:tcPr>
          <w:p w14:paraId="72B9A2E1" w14:textId="75D8AA00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3F730D8D" w14:textId="56AA89EC" w:rsidTr="00F01590">
        <w:tc>
          <w:tcPr>
            <w:tcW w:w="0" w:type="auto"/>
            <w:vMerge/>
            <w:vAlign w:val="center"/>
          </w:tcPr>
          <w:p w14:paraId="6A9952B3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068E52" w14:textId="69F51D99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18EABD7" w14:textId="172DD9A0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HCV exploits vimentin-rich cellular bridges to directionally transfer viral components from donor cells to adjacent ones, thereby promoting efficient viral spread.</w:t>
            </w:r>
          </w:p>
        </w:tc>
        <w:tc>
          <w:tcPr>
            <w:tcW w:w="0" w:type="auto"/>
          </w:tcPr>
          <w:p w14:paraId="677A0A0F" w14:textId="147CA9ED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</w:t>
            </w:r>
            <w:r w:rsidR="001D3883"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16D4189" w14:textId="4FE0CDCB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D48C8F9" w14:textId="4187A5B9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C52F848" w14:textId="2E009DA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15" w:name="OLE_LINK5"/>
            <w:r w:rsidRPr="00AC35E1">
              <w:rPr>
                <w:rFonts w:ascii="Times New Roman" w:hAnsi="Times New Roman" w:cs="Times New Roman"/>
              </w:rPr>
              <w:t>2A, 3D</w:t>
            </w:r>
            <w:bookmarkEnd w:id="15"/>
          </w:p>
        </w:tc>
        <w:tc>
          <w:tcPr>
            <w:tcW w:w="0" w:type="auto"/>
            <w:shd w:val="clear" w:color="auto" w:fill="BFBFBF" w:themeFill="background1" w:themeFillShade="BF"/>
          </w:tcPr>
          <w:p w14:paraId="460BDDDD" w14:textId="3D28950A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An intact vimentin network selectively promotes the synthesis of viral non-structural proteins (2A and 3D), thereby regulating replication and cell survival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43D79C" w14:textId="07A52316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6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4BC2C107" w14:textId="0BB366F9" w:rsidTr="00F01590">
        <w:tc>
          <w:tcPr>
            <w:tcW w:w="0" w:type="auto"/>
            <w:vMerge w:val="restart"/>
            <w:vAlign w:val="center"/>
          </w:tcPr>
          <w:p w14:paraId="5574FAC3" w14:textId="7DF2E351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EV71</w:t>
            </w:r>
          </w:p>
        </w:tc>
        <w:tc>
          <w:tcPr>
            <w:tcW w:w="0" w:type="auto"/>
            <w:vAlign w:val="center"/>
          </w:tcPr>
          <w:p w14:paraId="03C4F5B1" w14:textId="6A119EDB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16" w:name="OLE_LINK52"/>
            <w:r w:rsidRPr="00AC35E1">
              <w:rPr>
                <w:rFonts w:ascii="Times New Roman" w:hAnsi="Times New Roman" w:cs="Times New Roman"/>
              </w:rPr>
              <w:t>VP1</w:t>
            </w:r>
            <w:bookmarkEnd w:id="16"/>
          </w:p>
        </w:tc>
        <w:tc>
          <w:tcPr>
            <w:tcW w:w="0" w:type="auto"/>
          </w:tcPr>
          <w:p w14:paraId="36123B87" w14:textId="57847AF1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EV71 VP1 protein upregulates the expression of its receptor, vimentin, thereby facilitating viral entry and infection.</w:t>
            </w:r>
          </w:p>
        </w:tc>
        <w:tc>
          <w:tcPr>
            <w:tcW w:w="0" w:type="auto"/>
          </w:tcPr>
          <w:p w14:paraId="7C821620" w14:textId="276ECADE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, 4</w:t>
            </w:r>
            <w:r w:rsidR="001D3883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CC52EFA" w14:textId="2597C841" w:rsidTr="00F01590">
        <w:tc>
          <w:tcPr>
            <w:tcW w:w="0" w:type="auto"/>
            <w:vMerge/>
            <w:vAlign w:val="center"/>
          </w:tcPr>
          <w:p w14:paraId="6E1F5AB2" w14:textId="749F6553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E752BA" w14:textId="7FF32A40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P1</w:t>
            </w:r>
          </w:p>
        </w:tc>
        <w:tc>
          <w:tcPr>
            <w:tcW w:w="0" w:type="auto"/>
          </w:tcPr>
          <w:p w14:paraId="1C5D9159" w14:textId="4997FF6A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VP1 A289T mutation attenuates EV-71 neurovirulence by weakening its interaction with the vimentin entry receptor.</w:t>
            </w:r>
          </w:p>
        </w:tc>
        <w:tc>
          <w:tcPr>
            <w:tcW w:w="0" w:type="auto"/>
          </w:tcPr>
          <w:p w14:paraId="4AEA3E8E" w14:textId="6263ED2C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45BAF7DB" w14:textId="176E985E" w:rsidTr="00F01590">
        <w:tc>
          <w:tcPr>
            <w:tcW w:w="0" w:type="auto"/>
            <w:vMerge/>
            <w:vAlign w:val="center"/>
          </w:tcPr>
          <w:p w14:paraId="3308510E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1A55CF" w14:textId="09156613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A5ACA3A" w14:textId="5A3439B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EV71 induces the activation of the NLRP3 inflammasome via the VIM-ERK-NF-κB signaling pathway, thereby exacerbating the associated central nervous system damage.</w:t>
            </w:r>
          </w:p>
        </w:tc>
        <w:tc>
          <w:tcPr>
            <w:tcW w:w="0" w:type="auto"/>
          </w:tcPr>
          <w:p w14:paraId="08D80C45" w14:textId="10B0731B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2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2C1C0BC" w14:textId="635B566E" w:rsidTr="00F01590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62D7FE7E" w14:textId="5C60677F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34B037D" w14:textId="44BCF17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FD19279" w14:textId="765F636B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M2BP blocks HIV-1 virion production by anchoring Gag to vimentin, preventing its transport to the plasma membrane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0FAFF9" w14:textId="574CD6F4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1D38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62FB5E2A" w14:textId="6EDEC084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6AE4803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70D8483" w14:textId="106D45F2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CA1853B" w14:textId="5DA227E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promotes viral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28C78B8" w14:textId="275B01A3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1D3883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6EEC2AC2" w14:textId="120012EC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42F44727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05A6A93" w14:textId="4B2118F3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B76737" w14:textId="21F31179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accumulates at virological synapses to promote CD4 clustering, facilitating efficient HIV-1 cell-to-cell spread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7E2A6C0" w14:textId="5B7722D6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1</w:t>
            </w:r>
            <w:r w:rsidR="001D38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23E64B5" w14:textId="3D23E460" w:rsidTr="00F01590">
        <w:tc>
          <w:tcPr>
            <w:tcW w:w="0" w:type="auto"/>
            <w:vMerge w:val="restart"/>
            <w:vAlign w:val="center"/>
          </w:tcPr>
          <w:p w14:paraId="44FD7E3D" w14:textId="03DB888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DV</w:t>
            </w:r>
          </w:p>
        </w:tc>
        <w:tc>
          <w:tcPr>
            <w:tcW w:w="0" w:type="auto"/>
            <w:vAlign w:val="center"/>
          </w:tcPr>
          <w:p w14:paraId="4BE0D1B6" w14:textId="647960A9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0" w:type="auto"/>
          </w:tcPr>
          <w:p w14:paraId="0ADA0E02" w14:textId="3DCF0479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bookmarkStart w:id="17" w:name="OLE_LINK9"/>
            <w:r w:rsidRPr="00AC35E1">
              <w:rPr>
                <w:rFonts w:ascii="Times New Roman" w:hAnsi="Times New Roman" w:cs="Times New Roman"/>
              </w:rPr>
              <w:t>Vimentin interacts with NDV HN protein to promote viral internalization, replication, membrane fusion, and release, with its rearrangement being particularly crucial for viral replication.</w:t>
            </w:r>
            <w:bookmarkEnd w:id="17"/>
          </w:p>
        </w:tc>
        <w:tc>
          <w:tcPr>
            <w:tcW w:w="0" w:type="auto"/>
          </w:tcPr>
          <w:p w14:paraId="24FCFB70" w14:textId="7EB8FAAE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5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1DA86C1" w14:textId="1846B2E2" w:rsidTr="00F01590">
        <w:tc>
          <w:tcPr>
            <w:tcW w:w="0" w:type="auto"/>
            <w:vMerge/>
            <w:vAlign w:val="center"/>
          </w:tcPr>
          <w:p w14:paraId="62272355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8367CC" w14:textId="49EB64B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631B082" w14:textId="6826D4E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DV activates the MLC/p-MLC pathway, inducing vimentin and microfilaments to form cage-like structures that disrupt tight junctions, thereby promoting viral replication and spread.</w:t>
            </w:r>
          </w:p>
        </w:tc>
        <w:tc>
          <w:tcPr>
            <w:tcW w:w="0" w:type="auto"/>
          </w:tcPr>
          <w:p w14:paraId="6B494E9B" w14:textId="60D629A4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1D38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2AE628FA" w14:textId="76598D96" w:rsidTr="00F01590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7C0C9CAF" w14:textId="03AA3AA0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18" w:name="OLE_LINK105"/>
            <w:r w:rsidRPr="00AC35E1">
              <w:rPr>
                <w:rFonts w:ascii="Times New Roman" w:hAnsi="Times New Roman" w:cs="Times New Roman"/>
              </w:rPr>
              <w:t>FMDV</w:t>
            </w:r>
            <w:bookmarkEnd w:id="18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AE3EB2D" w14:textId="22DD610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C1CBBA" w14:textId="3044D8C5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FMDV 2C protein assembles a transient, vimentin-based structure to facilitate viral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99A84E" w14:textId="34F177D7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1D38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4A3559DA" w14:textId="75DA9911" w:rsidTr="00F01590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6BE5ABD" w14:textId="7777777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19" w:name="_Hlk216251033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FABE099" w14:textId="301C461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FD4228C" w14:textId="26EC2E19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integrity is essential for optimal FMDV replication, as both its intact and compromised states inhibit the process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E2F0E1F" w14:textId="61ADB3F5" w:rsidR="00F01590" w:rsidRPr="00AC35E1" w:rsidRDefault="00E92D3A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B1166D8" w14:textId="4E3D994C" w:rsidTr="00F01590">
        <w:tc>
          <w:tcPr>
            <w:tcW w:w="0" w:type="auto"/>
            <w:vAlign w:val="center"/>
          </w:tcPr>
          <w:p w14:paraId="4B54ACC6" w14:textId="74CEE49F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0" w:name="OLE_LINK106"/>
            <w:bookmarkEnd w:id="19"/>
            <w:r w:rsidRPr="00AC35E1">
              <w:rPr>
                <w:rFonts w:ascii="Times New Roman" w:hAnsi="Times New Roman" w:cs="Times New Roman"/>
              </w:rPr>
              <w:t>RSV</w:t>
            </w:r>
            <w:bookmarkEnd w:id="20"/>
          </w:p>
        </w:tc>
        <w:tc>
          <w:tcPr>
            <w:tcW w:w="0" w:type="auto"/>
            <w:vAlign w:val="center"/>
          </w:tcPr>
          <w:p w14:paraId="0A75175A" w14:textId="4025A9C3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0" w:type="auto"/>
          </w:tcPr>
          <w:p w14:paraId="490D8EFE" w14:textId="32837744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RSV NP protein interacts with vimentin to induce its degradation and disrupt the cytoskeletal network, thereby promoting virus replication.</w:t>
            </w:r>
          </w:p>
        </w:tc>
        <w:tc>
          <w:tcPr>
            <w:tcW w:w="0" w:type="auto"/>
          </w:tcPr>
          <w:p w14:paraId="2C2ED0E0" w14:textId="3856CCD3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DCA32C9" w14:textId="1B0FFA2B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4EC8971" w14:textId="53D3A15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1" w:name="OLE_LINK107"/>
            <w:r w:rsidRPr="00AC35E1">
              <w:rPr>
                <w:rFonts w:ascii="Times New Roman" w:hAnsi="Times New Roman" w:cs="Times New Roman"/>
              </w:rPr>
              <w:t>BTV</w:t>
            </w:r>
            <w:bookmarkEnd w:id="21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16170F8" w14:textId="78E235F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P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237A76C" w14:textId="31B8FDAE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BTV VP2 protein interacts with vimentin to effectively promote viral release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EFD0076" w14:textId="0EEE675F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6C4578F" w14:textId="5B079B96" w:rsidTr="00F01590">
        <w:tc>
          <w:tcPr>
            <w:tcW w:w="0" w:type="auto"/>
            <w:vAlign w:val="center"/>
          </w:tcPr>
          <w:p w14:paraId="474C94ED" w14:textId="05BB0914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2" w:name="OLE_LINK108"/>
            <w:r w:rsidRPr="00AC35E1">
              <w:rPr>
                <w:rFonts w:ascii="Times New Roman" w:hAnsi="Times New Roman" w:cs="Times New Roman"/>
              </w:rPr>
              <w:lastRenderedPageBreak/>
              <w:t>TGEV</w:t>
            </w:r>
            <w:bookmarkEnd w:id="22"/>
          </w:p>
        </w:tc>
        <w:tc>
          <w:tcPr>
            <w:tcW w:w="0" w:type="auto"/>
            <w:vAlign w:val="center"/>
          </w:tcPr>
          <w:p w14:paraId="5FFA2E99" w14:textId="7358072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BDA9001" w14:textId="6E8A7924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TGEV N protein supports its replication by interacting with vimentin; conversely, disrupting the vimentin network inhibits this process.</w:t>
            </w:r>
          </w:p>
        </w:tc>
        <w:tc>
          <w:tcPr>
            <w:tcW w:w="0" w:type="auto"/>
          </w:tcPr>
          <w:p w14:paraId="4DE8B8D6" w14:textId="377A63DF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1D388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14D16336" w14:textId="7407C06E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57BCB62" w14:textId="369FCEA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3" w:name="OLE_LINK109"/>
            <w:r w:rsidRPr="00AC35E1">
              <w:rPr>
                <w:rFonts w:ascii="Times New Roman" w:hAnsi="Times New Roman" w:cs="Times New Roman"/>
              </w:rPr>
              <w:t>ARV</w:t>
            </w:r>
            <w:bookmarkEnd w:id="23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93632C9" w14:textId="2BC74E3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F472E19" w14:textId="43902A84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ARV p17 protein arrests the cell cycle at G2/M by inhibiting CDK1/Plk1 and disrupting vimentin phosphorylation, creating favorable conditions for viral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86E423B" w14:textId="4836E46E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9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681BF675" w14:textId="68EFBE74" w:rsidTr="00F01590">
        <w:tc>
          <w:tcPr>
            <w:tcW w:w="0" w:type="auto"/>
            <w:vAlign w:val="center"/>
          </w:tcPr>
          <w:p w14:paraId="542C79A8" w14:textId="35C11FC5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CHPV</w:t>
            </w:r>
          </w:p>
        </w:tc>
        <w:tc>
          <w:tcPr>
            <w:tcW w:w="0" w:type="auto"/>
            <w:vAlign w:val="center"/>
          </w:tcPr>
          <w:p w14:paraId="4943FEA4" w14:textId="4CECA6A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508CC6E6" w14:textId="3386FB1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acts as a co-receptor by interacting with the CHPV G protein, thereby enhancing the binding of the virus to the cell.</w:t>
            </w:r>
          </w:p>
        </w:tc>
        <w:tc>
          <w:tcPr>
            <w:tcW w:w="0" w:type="auto"/>
          </w:tcPr>
          <w:p w14:paraId="506A4CFE" w14:textId="5F5F67EC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</w:t>
            </w:r>
            <w:r w:rsidR="001D3883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52EBFF1E" w14:textId="191898D9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1250493" w14:textId="7566164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SFTSV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42D52C5" w14:textId="68719C4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9CD2177" w14:textId="74C7A6FD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The NSs protein of SFTSV promotes viral replication by degrading vimentin, which in turn releases the inhibition on autophagy and activates the process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FAC77E0" w14:textId="1FA89CD3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218AB2A" w14:textId="767FAB4E" w:rsidTr="00F01590">
        <w:tc>
          <w:tcPr>
            <w:tcW w:w="0" w:type="auto"/>
            <w:vAlign w:val="center"/>
          </w:tcPr>
          <w:p w14:paraId="1EE5A75D" w14:textId="6E2FCA3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110"/>
            <w:r w:rsidRPr="00AC35E1">
              <w:rPr>
                <w:rFonts w:ascii="Times New Roman" w:hAnsi="Times New Roman" w:cs="Times New Roman"/>
              </w:rPr>
              <w:t>RV</w:t>
            </w:r>
            <w:bookmarkEnd w:id="24"/>
          </w:p>
        </w:tc>
        <w:tc>
          <w:tcPr>
            <w:tcW w:w="0" w:type="auto"/>
            <w:vAlign w:val="center"/>
          </w:tcPr>
          <w:p w14:paraId="6B526017" w14:textId="3A6EAD2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P4</w:t>
            </w:r>
          </w:p>
        </w:tc>
        <w:tc>
          <w:tcPr>
            <w:tcW w:w="0" w:type="auto"/>
          </w:tcPr>
          <w:p w14:paraId="523D533B" w14:textId="5774626F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interacts with RV VP4 and collaborates with actin-related protein 2 to facilitate early viral infection.</w:t>
            </w:r>
          </w:p>
        </w:tc>
        <w:tc>
          <w:tcPr>
            <w:tcW w:w="0" w:type="auto"/>
          </w:tcPr>
          <w:p w14:paraId="1ADBD4DC" w14:textId="77777777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01590" w:rsidRPr="00AC35E1" w14:paraId="7F72B98B" w14:textId="7E81C9C5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62CB3DB" w14:textId="2FCAFA18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5" w:name="OLE_LINK112"/>
            <w:r w:rsidRPr="00AC35E1">
              <w:rPr>
                <w:rFonts w:ascii="Times New Roman" w:hAnsi="Times New Roman" w:cs="Times New Roman"/>
              </w:rPr>
              <w:t>CSFV</w:t>
            </w:r>
            <w:bookmarkEnd w:id="25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BFC83DD" w14:textId="18E9429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S5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5BB50A" w14:textId="44F6F212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CSFV -induced vimentin cages enhance viral replication by recruiting the NS5A protein to the endoplasmic reticulum to stabilize the replication complex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4268034" w14:textId="4C58B7D9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1D3883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481DD1BF" w14:textId="64112B9F" w:rsidTr="00F01590">
        <w:tc>
          <w:tcPr>
            <w:tcW w:w="0" w:type="auto"/>
            <w:vAlign w:val="center"/>
          </w:tcPr>
          <w:p w14:paraId="43E008D0" w14:textId="6554ED2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6" w:name="OLE_LINK113"/>
            <w:r w:rsidRPr="00AC35E1">
              <w:rPr>
                <w:rFonts w:ascii="Times New Roman" w:hAnsi="Times New Roman" w:cs="Times New Roman"/>
              </w:rPr>
              <w:t>GAstV-2</w:t>
            </w:r>
            <w:bookmarkEnd w:id="26"/>
          </w:p>
        </w:tc>
        <w:tc>
          <w:tcPr>
            <w:tcW w:w="0" w:type="auto"/>
            <w:vAlign w:val="center"/>
          </w:tcPr>
          <w:p w14:paraId="04BEEB9B" w14:textId="061BD77B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P70</w:t>
            </w:r>
          </w:p>
        </w:tc>
        <w:tc>
          <w:tcPr>
            <w:tcW w:w="0" w:type="auto"/>
          </w:tcPr>
          <w:p w14:paraId="2B615D32" w14:textId="76A8F46F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interacts with the GAstV-2 VP70 protein, promoting its phosphorylation and rearrangement to form an RNA-encapsulating complex that enhances replication.</w:t>
            </w:r>
          </w:p>
        </w:tc>
        <w:tc>
          <w:tcPr>
            <w:tcW w:w="0" w:type="auto"/>
          </w:tcPr>
          <w:p w14:paraId="01C35FB6" w14:textId="2510F5F6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685B5E9" w14:textId="3F3B80A4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CE50E25" w14:textId="7C0B7B1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PRRV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A5C93A1" w14:textId="5F7EC9FF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9880CC" w14:textId="6EB1212C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inhibits viral replication by recruiting the E3 ubiquitin ligase NEDD4L to degrade the viral N protei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8C2DDE8" w14:textId="002F17BA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3D488A23" w14:textId="16C80552" w:rsidTr="00F01590">
        <w:tc>
          <w:tcPr>
            <w:tcW w:w="0" w:type="auto"/>
            <w:vAlign w:val="center"/>
          </w:tcPr>
          <w:p w14:paraId="6C48C71F" w14:textId="6B05FC7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HPIV3</w:t>
            </w:r>
          </w:p>
        </w:tc>
        <w:tc>
          <w:tcPr>
            <w:tcW w:w="0" w:type="auto"/>
            <w:vAlign w:val="center"/>
          </w:tcPr>
          <w:p w14:paraId="3F0BEE5E" w14:textId="08A2A350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7C45A99" w14:textId="7F375803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inhibits the formation of HPIV3 inclusion bodies by downregulating α-tubulin acetylation through the degradation of α-TAT1.</w:t>
            </w:r>
          </w:p>
        </w:tc>
        <w:tc>
          <w:tcPr>
            <w:tcW w:w="0" w:type="auto"/>
          </w:tcPr>
          <w:p w14:paraId="1280CDD1" w14:textId="7D64C3BF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D99F2D4" w14:textId="72649926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DC91261" w14:textId="084514D7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7" w:name="_Hlk216251139"/>
            <w:r w:rsidRPr="00AC35E1">
              <w:rPr>
                <w:rFonts w:ascii="Times New Roman" w:hAnsi="Times New Roman" w:cs="Times New Roman"/>
              </w:rPr>
              <w:t>RHDV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5D2C72A" w14:textId="5D3D393F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2F8261" w14:textId="1CC774B4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bookmarkStart w:id="28" w:name="OLE_LINK129"/>
            <w:r w:rsidRPr="00AC35E1">
              <w:rPr>
                <w:rFonts w:ascii="Times New Roman" w:hAnsi="Times New Roman" w:cs="Times New Roman"/>
              </w:rPr>
              <w:t>RHDV</w:t>
            </w:r>
            <w:bookmarkEnd w:id="28"/>
            <w:r w:rsidRPr="00AC35E1">
              <w:rPr>
                <w:rFonts w:ascii="Times New Roman" w:hAnsi="Times New Roman" w:cs="Times New Roman"/>
              </w:rPr>
              <w:t xml:space="preserve"> upregulates vimentin, which may facilitate viral spread intracellularly or act as a tissue damage signal upon cell injur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85438EC" w14:textId="76450AA6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2</w:t>
            </w:r>
            <w:r w:rsidR="001D3883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bookmarkEnd w:id="27"/>
      <w:tr w:rsidR="00F01590" w:rsidRPr="00AC35E1" w14:paraId="03E2A770" w14:textId="721881C9" w:rsidTr="00F01590">
        <w:tc>
          <w:tcPr>
            <w:tcW w:w="0" w:type="auto"/>
            <w:vAlign w:val="center"/>
          </w:tcPr>
          <w:p w14:paraId="66056590" w14:textId="5B3EDFF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0" w:type="auto"/>
            <w:vAlign w:val="center"/>
          </w:tcPr>
          <w:p w14:paraId="78162824" w14:textId="1623DD9B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50EDD53" w14:textId="3613796B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Vimentin encapsulates the ZIKV replication complex to promote viral replication and release, an effect lost upon its disruption.</w:t>
            </w:r>
          </w:p>
        </w:tc>
        <w:tc>
          <w:tcPr>
            <w:tcW w:w="0" w:type="auto"/>
          </w:tcPr>
          <w:p w14:paraId="3137E3DF" w14:textId="06EA3857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1D3883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0D817C01" w14:textId="482DB28F" w:rsidTr="00F0159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93E369A" w14:textId="725E3C2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29" w:name="OLE_LINK111"/>
            <w:r w:rsidRPr="00AC35E1">
              <w:rPr>
                <w:rFonts w:ascii="Times New Roman" w:hAnsi="Times New Roman" w:cs="Times New Roman"/>
              </w:rPr>
              <w:t>CHIKV</w:t>
            </w:r>
            <w:bookmarkEnd w:id="29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2C16D4A" w14:textId="24379A10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18A8453" w14:textId="041E1A47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CHIKV exploits the calpain-2-restructured vimentin cage to promote its own replic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C27FBE8" w14:textId="301CF2DE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1D3883"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7BE4EE1D" w14:textId="44F7B298" w:rsidTr="00F01590">
        <w:tc>
          <w:tcPr>
            <w:tcW w:w="0" w:type="auto"/>
            <w:vAlign w:val="center"/>
          </w:tcPr>
          <w:p w14:paraId="3B7EE59D" w14:textId="794A466E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bookmarkStart w:id="30" w:name="OLE_LINK114"/>
            <w:r w:rsidRPr="00AC35E1">
              <w:rPr>
                <w:rFonts w:ascii="Times New Roman" w:hAnsi="Times New Roman" w:cs="Times New Roman"/>
              </w:rPr>
              <w:t>DTMUV</w:t>
            </w:r>
            <w:bookmarkEnd w:id="30"/>
          </w:p>
        </w:tc>
        <w:tc>
          <w:tcPr>
            <w:tcW w:w="0" w:type="auto"/>
            <w:vAlign w:val="center"/>
          </w:tcPr>
          <w:p w14:paraId="0E3B9B2B" w14:textId="317CDBDA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FBC8003" w14:textId="1E0B17A2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DTMUV induces vimentin phosphorylation and rearrangement via CDK5, thereby inhibiting DTMUV replication.</w:t>
            </w:r>
          </w:p>
        </w:tc>
        <w:tc>
          <w:tcPr>
            <w:tcW w:w="0" w:type="auto"/>
          </w:tcPr>
          <w:p w14:paraId="6D8B5DB6" w14:textId="5F623EED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8</w:t>
            </w:r>
            <w:r w:rsidR="001D38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F01590" w:rsidRPr="00AC35E1" w14:paraId="239887E6" w14:textId="16970FEC" w:rsidTr="00F01590"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C729AA" w14:textId="1715DF4D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RR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963620" w14:textId="3D245CEC" w:rsidR="00F01590" w:rsidRPr="00AC35E1" w:rsidRDefault="00F01590" w:rsidP="002F7F96">
            <w:pPr>
              <w:jc w:val="center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A73B85" w14:textId="370D9C4E" w:rsidR="00F01590" w:rsidRPr="00AC35E1" w:rsidRDefault="00F01590" w:rsidP="002F7F96">
            <w:pPr>
              <w:jc w:val="both"/>
              <w:rPr>
                <w:rFonts w:ascii="Times New Roman" w:hAnsi="Times New Roman" w:cs="Times New Roman"/>
              </w:rPr>
            </w:pPr>
            <w:r w:rsidRPr="00AC35E1">
              <w:rPr>
                <w:rFonts w:ascii="Times New Roman" w:hAnsi="Times New Roman" w:cs="Times New Roman"/>
              </w:rPr>
              <w:t>RRV infection alters the cytoskeleton, including vimentin and keratin, which is essential for viral replication and serves as an early sign of damage to intestinal epithelial cell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4A8D80" w14:textId="40FC335D" w:rsidR="00F01590" w:rsidRPr="00AC35E1" w:rsidRDefault="00CF04D3" w:rsidP="002F7F9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2</w:t>
            </w:r>
            <w:r w:rsidR="001D388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</w:tbl>
    <w:p w14:paraId="0D088BB2" w14:textId="77777777" w:rsidR="0049160B" w:rsidRPr="00AC35E1" w:rsidRDefault="0049160B" w:rsidP="002F7F96">
      <w:pPr>
        <w:jc w:val="both"/>
        <w:rPr>
          <w:rFonts w:ascii="Times New Roman" w:hAnsi="Times New Roman" w:cs="Times New Roman"/>
        </w:rPr>
      </w:pPr>
    </w:p>
    <w:sectPr w:rsidR="0049160B" w:rsidRPr="00AC35E1" w:rsidSect="00EA14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F4946" w14:textId="77777777" w:rsidR="00325E06" w:rsidRDefault="00325E06" w:rsidP="00F477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B632BE" w14:textId="77777777" w:rsidR="00325E06" w:rsidRDefault="00325E06" w:rsidP="00F477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32986" w14:textId="77777777" w:rsidR="00325E06" w:rsidRDefault="00325E06" w:rsidP="00F477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67FA30" w14:textId="77777777" w:rsidR="00325E06" w:rsidRDefault="00325E06" w:rsidP="00F477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0B"/>
    <w:rsid w:val="00004A6F"/>
    <w:rsid w:val="00065D39"/>
    <w:rsid w:val="000700A1"/>
    <w:rsid w:val="000C57BE"/>
    <w:rsid w:val="000D11C9"/>
    <w:rsid w:val="000E1745"/>
    <w:rsid w:val="001049B7"/>
    <w:rsid w:val="001776EC"/>
    <w:rsid w:val="00194410"/>
    <w:rsid w:val="001A0B0A"/>
    <w:rsid w:val="001A6FD1"/>
    <w:rsid w:val="001D3883"/>
    <w:rsid w:val="001F0B07"/>
    <w:rsid w:val="00257E35"/>
    <w:rsid w:val="002A0D22"/>
    <w:rsid w:val="002C62C1"/>
    <w:rsid w:val="002E7CB8"/>
    <w:rsid w:val="002E7D2B"/>
    <w:rsid w:val="002F7F96"/>
    <w:rsid w:val="00313EBF"/>
    <w:rsid w:val="00322EB1"/>
    <w:rsid w:val="00325E06"/>
    <w:rsid w:val="003567A8"/>
    <w:rsid w:val="00375531"/>
    <w:rsid w:val="00375938"/>
    <w:rsid w:val="003801C9"/>
    <w:rsid w:val="00384F4C"/>
    <w:rsid w:val="00385B65"/>
    <w:rsid w:val="003B5D8F"/>
    <w:rsid w:val="003B7E9E"/>
    <w:rsid w:val="00420673"/>
    <w:rsid w:val="00466E03"/>
    <w:rsid w:val="00486890"/>
    <w:rsid w:val="0049160B"/>
    <w:rsid w:val="00511ABC"/>
    <w:rsid w:val="00526308"/>
    <w:rsid w:val="005D35FE"/>
    <w:rsid w:val="006234EE"/>
    <w:rsid w:val="00623975"/>
    <w:rsid w:val="00647390"/>
    <w:rsid w:val="00660C88"/>
    <w:rsid w:val="006A32B2"/>
    <w:rsid w:val="007A1DEA"/>
    <w:rsid w:val="0081651F"/>
    <w:rsid w:val="008715C4"/>
    <w:rsid w:val="008C0919"/>
    <w:rsid w:val="008F5966"/>
    <w:rsid w:val="00907309"/>
    <w:rsid w:val="00914295"/>
    <w:rsid w:val="00915EC6"/>
    <w:rsid w:val="00931F6F"/>
    <w:rsid w:val="009648DB"/>
    <w:rsid w:val="00A366CA"/>
    <w:rsid w:val="00AC35E1"/>
    <w:rsid w:val="00B032DD"/>
    <w:rsid w:val="00B167C5"/>
    <w:rsid w:val="00B216A3"/>
    <w:rsid w:val="00B43B1F"/>
    <w:rsid w:val="00BC343F"/>
    <w:rsid w:val="00BD4081"/>
    <w:rsid w:val="00BE714B"/>
    <w:rsid w:val="00C42146"/>
    <w:rsid w:val="00C55283"/>
    <w:rsid w:val="00C5547B"/>
    <w:rsid w:val="00C57FF4"/>
    <w:rsid w:val="00C71003"/>
    <w:rsid w:val="00C91D86"/>
    <w:rsid w:val="00CF04D3"/>
    <w:rsid w:val="00D7061F"/>
    <w:rsid w:val="00DA2ABB"/>
    <w:rsid w:val="00E542BA"/>
    <w:rsid w:val="00E63CB0"/>
    <w:rsid w:val="00E92D3A"/>
    <w:rsid w:val="00EA142A"/>
    <w:rsid w:val="00F01590"/>
    <w:rsid w:val="00F477B4"/>
    <w:rsid w:val="00F76D07"/>
    <w:rsid w:val="00FB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04141B"/>
  <w15:chartTrackingRefBased/>
  <w15:docId w15:val="{D69299D7-C42C-40B9-8FF8-E2446283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16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1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16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16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16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160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16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16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16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16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16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1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16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16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16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16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16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16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16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1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16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1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1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1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16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16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16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16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16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77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77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77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77B4"/>
    <w:rPr>
      <w:sz w:val="18"/>
      <w:szCs w:val="18"/>
    </w:rPr>
  </w:style>
  <w:style w:type="table" w:styleId="af2">
    <w:name w:val="Table Grid"/>
    <w:basedOn w:val="a1"/>
    <w:uiPriority w:val="39"/>
    <w:rsid w:val="00F47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52B4A-0649-4777-A40B-ADBC16D72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265</Words>
  <Characters>7530</Characters>
  <Application>Microsoft Office Word</Application>
  <DocSecurity>0</DocSecurity>
  <Lines>289</Lines>
  <Paragraphs>237</Paragraphs>
  <ScaleCrop>false</ScaleCrop>
  <Company/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5</cp:revision>
  <dcterms:created xsi:type="dcterms:W3CDTF">2026-03-02T09:53:00Z</dcterms:created>
  <dcterms:modified xsi:type="dcterms:W3CDTF">2026-03-03T03:00:00Z</dcterms:modified>
</cp:coreProperties>
</file>